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rPr/>
      </w:pPr>
      <w:r>
        <w:rPr/>
        <w:t>Table S2.  Oligonucleotides used in this study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6930"/>
        <w:gridCol w:w="4518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U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A1-P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/>
            </w:pPr>
            <w:r>
              <w:rPr/>
              <w:t>agagcgattccaggcatcattgagggattgaacctatggcgcttagtgtaggctggagctgctt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 xml:space="preserve">ihfA </w:t>
            </w:r>
            <w:r>
              <w:rPr/>
              <w:t>mut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A2-P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cgcagagcggcctttttagttagatcagattactcgtctttgcatatgaatatcctcctt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ifhA</w:t>
            </w:r>
            <w:r>
              <w:rPr/>
              <w:t xml:space="preserve"> mut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HNS1-P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/>
            </w:pPr>
            <w:r>
              <w:rPr/>
              <w:t>ctcaacaaaccaccccaatataagtttgagattactacaatgagcgtgtaggctggagctgctt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ns</w:t>
            </w:r>
            <w:r>
              <w:rPr/>
              <w:t xml:space="preserve"> mut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HNS2-P2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agtgcaatctacaaaagattattgcttgatcaggaaatcgtcatatgaatatcctcctt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hns</w:t>
            </w:r>
            <w:r>
              <w:rPr/>
              <w:t xml:space="preserve"> mut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S5_EcoR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cttcgccgacagtgagttcagcagtaagcgccgt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Deletion of </w:t>
            </w:r>
            <w:r>
              <w:rPr>
                <w:i/>
              </w:rPr>
              <w:t>EcoR</w:t>
            </w:r>
            <w:r>
              <w:rPr/>
              <w:t>I site in IS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S5_EcoR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gcgcttactgctgaactcactgtcggcgaaggta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Deletion of </w:t>
            </w:r>
            <w:r>
              <w:rPr>
                <w:i/>
              </w:rPr>
              <w:t>EcoR</w:t>
            </w:r>
            <w:r>
              <w:rPr/>
              <w:t>I site in IS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lpFK-F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aattcgccacacttttcatccttctc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</w:rPr>
              <w:t>glpFK</w:t>
            </w:r>
            <w:r>
              <w:rPr/>
              <w:t xml:space="preserve"> cloning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lpFK-R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tcggatcctgaagagttaat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>
                <w:i/>
              </w:rPr>
              <w:t>glpFK</w:t>
            </w:r>
            <w:r>
              <w:rPr/>
              <w:t xml:space="preserve"> clon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S5-ER-F1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aattcaatgatacgtcagtgggag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IB:PglpFK cloning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lac-Eco-126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ttgaattcagctggcacgacaggtttc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a small P</w:t>
            </w:r>
            <w:r>
              <w:rPr>
                <w:i/>
              </w:rPr>
              <w:t>lac</w:t>
            </w:r>
            <w:r>
              <w:rPr/>
              <w:t xml:space="preserve"> to pRS5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lac-Eco-178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aagaattcgcgcccaatacgcaaac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a big P</w:t>
            </w:r>
            <w:r>
              <w:rPr>
                <w:i/>
              </w:rPr>
              <w:t>lac</w:t>
            </w:r>
            <w:r>
              <w:rPr/>
              <w:t xml:space="preserve"> to pRS5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lac-Bam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taggatccagctgtttcctgtgtgaaatt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P</w:t>
            </w:r>
            <w:r>
              <w:rPr>
                <w:i/>
              </w:rPr>
              <w:t>lac</w:t>
            </w:r>
            <w:r>
              <w:rPr/>
              <w:t xml:space="preserve"> to pRS5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B-Eco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gaattccaatgatacgtcagtgggag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IB into pRS551-P</w:t>
            </w:r>
            <w:r>
              <w:rPr>
                <w:i/>
              </w:rPr>
              <w:t>l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5(IB)-Eco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atgaattctgcgaataagcggggaaatt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IS5 or IB into pRS551-P</w:t>
            </w:r>
            <w:r>
              <w:rPr>
                <w:i/>
              </w:rPr>
              <w:t>l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S5-Eco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/>
              <w:t>attgaattcgttgcgcgaatgatctaagga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Cloning IS5 into pRS551-P</w:t>
            </w:r>
            <w:r>
              <w:rPr>
                <w:i/>
              </w:rPr>
              <w:t>lac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NA oligo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uauugcgguacccuugua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RNA ligase mediated RT-PC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lpFK-extn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szCs w:val="22"/>
              </w:rPr>
              <w:t>gtattgcggtacccttgta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Amplification of 5’ end region of </w:t>
            </w:r>
            <w:r>
              <w:rPr>
                <w:i/>
              </w:rPr>
              <w:t>glpFK</w:t>
            </w:r>
            <w:r>
              <w:rPr/>
              <w:t xml:space="preserve"> cDN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lpFK-extn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gacactgatttcccactgac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Amplification of 5’ end region of </w:t>
            </w:r>
            <w:r>
              <w:rPr>
                <w:i/>
              </w:rPr>
              <w:t>glpFK</w:t>
            </w:r>
            <w:r>
              <w:rPr/>
              <w:t xml:space="preserve"> cDN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-mod1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acggtctaaataggctgatgtctggcatttacgggagaaaaaat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Modification of TCAA to GTCT in IHF binding site of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-mod1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ttttttctcccgtaaatgccagacatcagcctatttagaccgttt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Modification of TCAA to GTCT in IHF binding site of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-mod2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gtctaaataggctgattcaaggcagctacgggagaaaaaatcg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Modification of TT to GC in IHF binding site of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HF-mod2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 w:val="26"/>
              </w:rPr>
              <w:t>ccgattttttctcccgtagctgccttgaatcagcctatttagac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Modification of TT to GC in IHF binding site of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1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ggcatttacgggagaaccaatcggctcaaacatga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1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atgtttgagccgattggttctcccgtaaatgcctt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2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"/>
              </w:rPr>
              <w:t>aaaccatggatgactgagtcagccgaga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2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accatggtcttcatgtctgagccgattggttct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3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gtacctggcgaagacacggtctacctaggctgattcaaggcatttacg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Verdana" w:hAnsi="Verdana" w:eastAsia="Times New Roman" w:cs="Verdana"/>
                <w:sz w:val="20"/>
              </w:rPr>
            </w:pPr>
            <w:r>
              <w:rPr>
                <w:rFonts w:eastAsia="Times New Roman" w:cs="Verdana" w:ascii="Verdana" w:hAnsi="Verdana"/>
                <w:sz w:val="20"/>
              </w:rPr>
              <w:t>IB-Atract-3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tggtaccgcgtgatccccagttggtagtgagatctctcccactga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-tract mutation in IB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B-ins-5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accttccctaacaaactacctatgcatcatgtacaatc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5 bp insertion between IB and P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B-ins-5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ttgtacatgatgcataggtagtttgttagggaaggtg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5 bp insertion between IB and P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B-ins-10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tccctaacaaactaccttacctatgcatcatgtacaatc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10 bp insertion between IB and P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IB-ins-10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attgtacatgatgcataggtaaggtagtttgttagggaa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10 bp insertion between IB and P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PglpFK_IHF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aattcaatcaagcagttacggtttgccacacttttcatc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>Addition of an IHF site upstream of P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A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ctcgcaatcaagtga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A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tgcgtttcaggatctg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A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E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gaggcggtgctggt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E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accacatcgtagccct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F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cttcggtgtgggttg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F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aaacaggcaaacagcca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FK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R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ggtagagcatttctccgt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R-R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ttgctccgccactttgc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/>
            </w:pPr>
            <w:r>
              <w:rPr/>
              <w:t>RTglpT-F</w:t>
            </w:r>
          </w:p>
        </w:tc>
        <w:tc>
          <w:tcPr>
            <w:tcW w:w="693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gacttatcgtcgattgcg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/>
              <w:t xml:space="preserve">RT-PCR for </w:t>
            </w:r>
            <w:r>
              <w:rPr>
                <w:i/>
              </w:rPr>
              <w:t>glpTQ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>RTglpT-R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>
                <w:color w:val="000000"/>
              </w:rPr>
            </w:pPr>
            <w:r>
              <w:rPr>
                <w:color w:val="000000"/>
              </w:rPr>
              <w:t>ccgataccgaacccatgatg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60"/>
              <w:rPr/>
            </w:pPr>
            <w:r>
              <w:rPr/>
              <w:t xml:space="preserve">RT-PCR for </w:t>
            </w:r>
            <w:r>
              <w:rPr>
                <w:i/>
              </w:rPr>
              <w:t>glpTQ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0T01:50:00Z</dcterms:created>
  <dc:creator>Saier 10</dc:creator>
  <dc:description/>
  <dc:language>en-US</dc:language>
  <cp:lastModifiedBy>Zhongge Zhang</cp:lastModifiedBy>
  <cp:lastPrinted>2009-01-17T12:43:00Z</cp:lastPrinted>
  <dcterms:modified xsi:type="dcterms:W3CDTF">2009-08-23T18:36:00Z</dcterms:modified>
  <cp:revision>13</cp:revision>
  <dc:subject/>
  <dc:title>Table S2</dc:title>
</cp:coreProperties>
</file>